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 </w:t>
      </w:r>
    </w:p>
    <w:p>
      <w:pPr>
        <w:pStyle w:val="Normal"/>
        <w:rPr/>
      </w:pPr>
      <w:r>
        <w:rPr/>
      </w:r>
    </w:p>
    <w:tbl>
      <w:tblPr>
        <w:tblW w:w="138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030"/>
        <w:gridCol w:w="1244"/>
        <w:gridCol w:w="1050"/>
        <w:gridCol w:w="4103"/>
        <w:gridCol w:w="930"/>
        <w:gridCol w:w="790"/>
        <w:gridCol w:w="1003"/>
        <w:gridCol w:w="971"/>
        <w:gridCol w:w="584"/>
        <w:gridCol w:w="800"/>
      </w:tblGrid>
      <w:tr>
        <w:trPr>
          <w:trHeight w:val="18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obeI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Bank ID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arget Gen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4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escription/Molecular Functio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Laev.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Laev.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Hybrid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Hybrid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L-H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Value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2458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72333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90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2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67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3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3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4330.2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021901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5135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derately similar to Myc-interacting zinc finger protein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92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3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4584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1208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72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1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8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076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48606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423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, nucleotide binding and kinase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9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9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0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3064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764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37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9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8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3044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912107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nucleolar phosphoprotein Nopp34 (Homo 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6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8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83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4521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201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94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9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438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72047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4983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ranscription factor TFIIE complex, RNA pol II transcription factor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83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716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53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183394.1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asein kinase I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Ie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amino acid phosphorylation, nucleotide binding and kinase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19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69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3889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77199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25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3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4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4752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57383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1145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tubulin-specific chaperone B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9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0826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560349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2938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derately similar to 5-AMP-activated protein kinase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37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1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3637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F071889 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at2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ic acid binding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2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91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84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414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552599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5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3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99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7907.1.A1_s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Q735473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protein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m6a-A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1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1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0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9507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033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4594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disulfide oxidoreductase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7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3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3530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4077.1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266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4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26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4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1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955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107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and SOCS box-containing protein 2 (Homo 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60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19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1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56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8999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449483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DH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1A2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xidoreductase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7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0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8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901.1.S1_s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2060.1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iotrophic factor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4465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50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5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7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8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6988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349938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2200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2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7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0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473.2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67997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4660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2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5612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79143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5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2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8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567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5623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5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6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9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9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452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25643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6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7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3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69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688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16144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68790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alytic activity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3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6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05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907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9006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GAP-associated tyrosine phosphoprotein p62 (H.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5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8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7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4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0407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7238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derately similar to sel-1 suppressor of lin-12 (Homo sapiens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50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6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6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32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6339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26181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14836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3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8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32</w:t>
            </w:r>
          </w:p>
        </w:tc>
      </w:tr>
      <w:tr>
        <w:trPr>
          <w:trHeight w:val="180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3438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02499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98494</w:t>
            </w:r>
          </w:p>
        </w:tc>
        <w:tc>
          <w:tcPr>
            <w:tcW w:w="4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imilar to heterogeneous nuclear ribonucleoprotein U 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60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0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5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01:53:00Z</dcterms:created>
  <dc:creator>Pawel Michalak</dc:creator>
  <dc:description/>
  <cp:keywords/>
  <dc:language>en-US</dc:language>
  <cp:lastModifiedBy>michalak</cp:lastModifiedBy>
  <dcterms:modified xsi:type="dcterms:W3CDTF">2007-08-01T01:53:00Z</dcterms:modified>
  <cp:revision>2</cp:revision>
  <dc:subject/>
  <dc:title>Table 1</dc:title>
</cp:coreProperties>
</file>